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673A8" w:rsidRPr="009673A8" w:rsidRDefault="009673A8" w:rsidP="009673A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673A8">
        <w:rPr>
          <w:rFonts w:asciiTheme="majorBidi" w:hAnsiTheme="majorBidi" w:cstheme="majorBidi"/>
          <w:b/>
          <w:bCs/>
          <w:sz w:val="24"/>
          <w:szCs w:val="24"/>
        </w:rPr>
        <w:t xml:space="preserve">Supplementary Appendix </w:t>
      </w:r>
      <w:r w:rsidRPr="009673A8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9673A8">
        <w:rPr>
          <w:rFonts w:asciiTheme="majorBidi" w:hAnsiTheme="majorBidi" w:cstheme="majorBidi"/>
          <w:b/>
          <w:bCs/>
          <w:sz w:val="24"/>
          <w:szCs w:val="24"/>
        </w:rPr>
        <w:t>. Sampling Procedure Details</w:t>
      </w:r>
    </w:p>
    <w:p w:rsidR="009673A8" w:rsidRPr="009673A8" w:rsidRDefault="009673A8" w:rsidP="009673A8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9673A8">
        <w:rPr>
          <w:rFonts w:asciiTheme="majorBidi" w:hAnsiTheme="majorBidi" w:cstheme="majorBidi"/>
          <w:sz w:val="24"/>
          <w:szCs w:val="24"/>
        </w:rPr>
        <w:t>A simple random sampling procedure was implemented using SPSS software (Select Cases → Random Sample) based on combined personnel rosters obtained from hospital human resources units. To account for potential nonresponse, approximately 10% oversampling was applied when generating the initial randomized list. Recruitment followed the pre-generated random order across morning, evening, and night shifts. No convenience substitutions were permitted.</w:t>
      </w:r>
    </w:p>
    <w:sectPr w:rsidR="009673A8" w:rsidRPr="009673A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3A8"/>
    <w:rsid w:val="000164A7"/>
    <w:rsid w:val="000F7CFF"/>
    <w:rsid w:val="006A20AF"/>
    <w:rsid w:val="009673A8"/>
    <w:rsid w:val="00AA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C9CD5"/>
  <w15:chartTrackingRefBased/>
  <w15:docId w15:val="{8EC62BBF-3355-4944-9E87-EF9D9E96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73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A20AF"/>
    <w:pPr>
      <w:keepNext/>
      <w:keepLines/>
      <w:spacing w:before="40" w:after="0"/>
      <w:jc w:val="right"/>
      <w:outlineLvl w:val="1"/>
    </w:pPr>
    <w:rPr>
      <w:rFonts w:ascii="B Nazanin" w:eastAsiaTheme="majorEastAsia" w:hAnsi="B Nazanin" w:cstheme="majorBidi"/>
      <w:b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3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3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3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3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3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3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3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20AF"/>
    <w:rPr>
      <w:rFonts w:ascii="B Nazanin" w:eastAsiaTheme="majorEastAsia" w:hAnsi="B Nazanin" w:cstheme="majorBidi"/>
      <w:b/>
      <w:color w:val="262626" w:themeColor="text1" w:themeTint="D9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9673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3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3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3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3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3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3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3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3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3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3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حسین ابراهیمی</dc:creator>
  <cp:keywords/>
  <dc:description/>
  <cp:lastModifiedBy>حسین ابراهیمی</cp:lastModifiedBy>
  <cp:revision>1</cp:revision>
  <dcterms:created xsi:type="dcterms:W3CDTF">2025-12-28T06:38:00Z</dcterms:created>
  <dcterms:modified xsi:type="dcterms:W3CDTF">2025-12-28T06:40:00Z</dcterms:modified>
</cp:coreProperties>
</file>